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A164F" w14:textId="53DB04FD" w:rsidR="005872C3" w:rsidRPr="00514C48" w:rsidRDefault="005872C3" w:rsidP="005872C3">
      <w:pPr>
        <w:spacing w:after="0" w:line="36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514C48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Supplementary material </w:t>
      </w:r>
    </w:p>
    <w:p w14:paraId="5D16FDF4" w14:textId="77777777" w:rsidR="00514C48" w:rsidRDefault="00514C48" w:rsidP="005872C3">
      <w:pPr>
        <w:spacing w:after="0" w:line="360" w:lineRule="auto"/>
        <w:rPr>
          <w:rFonts w:cstheme="minorHAnsi"/>
          <w:b/>
          <w:color w:val="000000" w:themeColor="text1"/>
          <w:lang w:val="en-US"/>
        </w:rPr>
      </w:pPr>
    </w:p>
    <w:p w14:paraId="145B307C" w14:textId="5A94691F" w:rsidR="00514C48" w:rsidRDefault="00514C48" w:rsidP="005872C3">
      <w:pPr>
        <w:spacing w:after="0" w:line="36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514C48">
        <w:rPr>
          <w:rFonts w:cstheme="minorHAnsi"/>
          <w:b/>
          <w:color w:val="000000" w:themeColor="text1"/>
          <w:sz w:val="24"/>
          <w:szCs w:val="24"/>
          <w:lang w:val="en-US"/>
        </w:rPr>
        <w:t>Search strategy</w:t>
      </w:r>
      <w:r w:rsidR="004738E6">
        <w:rPr>
          <w:rFonts w:cstheme="minorHAnsi"/>
          <w:b/>
          <w:color w:val="000000" w:themeColor="text1"/>
          <w:sz w:val="24"/>
          <w:szCs w:val="24"/>
          <w:lang w:val="en-US"/>
        </w:rPr>
        <w:t>:</w:t>
      </w:r>
    </w:p>
    <w:p w14:paraId="06061360" w14:textId="77777777" w:rsidR="004738E6" w:rsidRPr="00514C48" w:rsidRDefault="004738E6" w:rsidP="005872C3">
      <w:pPr>
        <w:spacing w:after="0" w:line="36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28281EE1" w14:textId="5E1FCBEA" w:rsidR="00514C48" w:rsidRPr="004738E6" w:rsidRDefault="00514C48" w:rsidP="005872C3">
      <w:pPr>
        <w:spacing w:after="0" w:line="360" w:lineRule="auto"/>
        <w:rPr>
          <w:rFonts w:cstheme="minorHAnsi"/>
          <w:b/>
          <w:lang w:val="en-US"/>
        </w:rPr>
      </w:pPr>
      <w:r w:rsidRPr="004738E6">
        <w:rPr>
          <w:rFonts w:cstheme="minorHAnsi"/>
          <w:b/>
          <w:lang w:val="en-US"/>
        </w:rPr>
        <w:t>PubMed:</w:t>
      </w:r>
      <w:r w:rsidR="006D41F7">
        <w:rPr>
          <w:rFonts w:cstheme="minorHAnsi"/>
          <w:b/>
          <w:lang w:val="en-US"/>
        </w:rPr>
        <w:t xml:space="preserve"> (16 articles)</w:t>
      </w:r>
    </w:p>
    <w:p w14:paraId="202B6D3E" w14:textId="77777777" w:rsidR="00514C48" w:rsidRPr="00514C48" w:rsidRDefault="00514C48" w:rsidP="00514C48">
      <w:pPr>
        <w:rPr>
          <w:bCs/>
        </w:rPr>
      </w:pPr>
      <w:r w:rsidRPr="00514C48">
        <w:rPr>
          <w:bCs/>
        </w:rPr>
        <w:t>(("epilepsy"[Title/Abstract] OR "seizure*"[Title/Abstract]) OR (("Seizures"[Mesh]) OR "Epilepsy"[Mesh])) AND ("DMFT*"[Title/Abstract] OR "dmft*"[Title/Abstract])</w:t>
      </w:r>
    </w:p>
    <w:p w14:paraId="40D756D8" w14:textId="77777777" w:rsidR="00514C48" w:rsidRPr="00514C48" w:rsidRDefault="00514C48" w:rsidP="005872C3">
      <w:pPr>
        <w:spacing w:after="0" w:line="360" w:lineRule="auto"/>
        <w:rPr>
          <w:rFonts w:cstheme="minorHAnsi"/>
          <w:bCs/>
          <w:sz w:val="18"/>
          <w:szCs w:val="18"/>
          <w:lang w:val="en-US"/>
        </w:rPr>
      </w:pPr>
    </w:p>
    <w:p w14:paraId="345CDD46" w14:textId="43C105CE" w:rsidR="00011E01" w:rsidRPr="004738E6" w:rsidRDefault="004738E6">
      <w:pPr>
        <w:rPr>
          <w:b/>
          <w:bCs/>
          <w:lang w:bidi="fa-IR"/>
        </w:rPr>
      </w:pPr>
      <w:r w:rsidRPr="004738E6">
        <w:rPr>
          <w:b/>
          <w:bCs/>
          <w:lang w:bidi="fa-IR"/>
        </w:rPr>
        <w:t xml:space="preserve">ISI (Web </w:t>
      </w:r>
      <w:proofErr w:type="gramStart"/>
      <w:r w:rsidRPr="004738E6">
        <w:rPr>
          <w:b/>
          <w:bCs/>
          <w:lang w:bidi="fa-IR"/>
        </w:rPr>
        <w:t>Of</w:t>
      </w:r>
      <w:proofErr w:type="gramEnd"/>
      <w:r w:rsidRPr="004738E6">
        <w:rPr>
          <w:b/>
          <w:bCs/>
          <w:lang w:bidi="fa-IR"/>
        </w:rPr>
        <w:t xml:space="preserve"> Science):</w:t>
      </w:r>
      <w:r w:rsidR="006D41F7">
        <w:rPr>
          <w:b/>
          <w:bCs/>
          <w:lang w:bidi="fa-IR"/>
        </w:rPr>
        <w:t xml:space="preserve"> (10 articles)</w:t>
      </w:r>
    </w:p>
    <w:p w14:paraId="3D8C2D2A" w14:textId="51E4BCA1" w:rsidR="004738E6" w:rsidRDefault="004738E6">
      <w:pPr>
        <w:rPr>
          <w:lang w:bidi="fa-IR"/>
        </w:rPr>
      </w:pPr>
      <w:r w:rsidRPr="004738E6">
        <w:rPr>
          <w:lang w:bidi="fa-IR"/>
        </w:rPr>
        <w:t>(ALL=("Epilepsies" OR "Seizure Disorder*" OR "Cryptogenic" OR "Epilepsy" OR "Cryptogenic Epilepsy" OR "Cryptogenic Epilepsies" OR "Aura*" OR "Awakening Epilepsy" OR "Seizure" OR "Jacksonian Seizure" OR "Single Seizure*" OR "Atonic Absence Seizure*" OR "Focal Seizure*" OR "Partial Seizure*" OR "Generalized Seizure*" OR "Sensory Seizure*" OR "Auditory Seizure*" OR "Convulsive Seizure*" OR "Motor Seizure*" OR "Gustatory Seizure*" OR "Olfactory Seizure*" OR "Somatosensory Seizure*" OR "Vertiginous Seizure*" OR "Vestibular Seizure*" OR "Visual Seizure*" OR "Non-Epileptic Convulsion*" OR "Nonepileptic Seizure*" OR "Non-Epileptic Seizure*" OR "Non Epileptic Seizure*" OR "Nonepileptic Seizure*" OR "Complex Partial Seizure*" OR "Epileptic Seizure*" OR "Generalized Absence Seizure*" OR "Tonic-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Generalized Tonic-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Tonic Seizure*")) AND ALL=((“DMFT*” OR “dmft*”))</w:t>
      </w:r>
    </w:p>
    <w:p w14:paraId="4F255B88" w14:textId="35B8E80A" w:rsidR="004738E6" w:rsidRDefault="004738E6">
      <w:pPr>
        <w:rPr>
          <w:lang w:bidi="fa-IR"/>
        </w:rPr>
      </w:pPr>
    </w:p>
    <w:p w14:paraId="11AA9663" w14:textId="5EA01E4E" w:rsidR="004738E6" w:rsidRPr="004738E6" w:rsidRDefault="004738E6">
      <w:pPr>
        <w:rPr>
          <w:b/>
          <w:bCs/>
          <w:lang w:bidi="fa-IR"/>
        </w:rPr>
      </w:pPr>
      <w:r w:rsidRPr="004738E6">
        <w:rPr>
          <w:b/>
          <w:bCs/>
        </w:rPr>
        <w:t>ProQuest:</w:t>
      </w:r>
      <w:r w:rsidR="006D41F7">
        <w:rPr>
          <w:b/>
          <w:bCs/>
        </w:rPr>
        <w:t xml:space="preserve"> (2 articles)</w:t>
      </w:r>
    </w:p>
    <w:p w14:paraId="0387D7E3" w14:textId="6694B7ED" w:rsidR="004738E6" w:rsidRDefault="004738E6">
      <w:pPr>
        <w:rPr>
          <w:lang w:bidi="fa-IR"/>
        </w:rPr>
      </w:pPr>
      <w:r w:rsidRPr="004738E6">
        <w:rPr>
          <w:lang w:bidi="fa-IR"/>
        </w:rPr>
        <w:t>summary("Epilepsies" OR "Seizure Disorder*" OR "Cryptogenic" OR "Epilepsy" OR "Cryptogenic Epilepsy" OR "Cryptogenic Epilepsies" OR "Aura*" OR "Awakening Epilepsy" OR "Seizure" OR "Jacksonian Seizure" OR "Single Seizure*" OR "Atonic Absence Seizure*" OR "Focal Seizure*" OR "Partial Seizure*" OR "Generalized Seizure*" OR "Sensory Seizure*" OR "Auditory Seizure*" OR "Convulsive Seizure*" OR "Motor Seizure*" OR "Gustatory Seizure*" OR "Olfactory Seizure*" OR "Somatosensory Seizure*" OR "Vertiginous Seizure*" OR "Vestibular Seizure*" OR "Visual Seizure*" OR "Non-Epileptic Convulsion*" OR "Nonepileptic Seizure*" OR "Non-Epileptic Seizure*" OR "Non Epileptic Seizure*" OR "Nonepileptic Seizure*" OR "Complex Partial Seizure*" OR "Epileptic Seizure*" OR "Generalized Absence Seizure*" OR "Tonic-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Generalized Tonic-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Tonic Seizure*") AND summary(“DMFT*” OR “dmft*”)</w:t>
      </w:r>
    </w:p>
    <w:p w14:paraId="7260EA9E" w14:textId="0B15A258" w:rsidR="004738E6" w:rsidRDefault="004738E6">
      <w:pPr>
        <w:rPr>
          <w:lang w:bidi="fa-IR"/>
        </w:rPr>
      </w:pPr>
    </w:p>
    <w:p w14:paraId="5801AFA8" w14:textId="7D64A8B9" w:rsidR="004738E6" w:rsidRPr="004738E6" w:rsidRDefault="004738E6">
      <w:pPr>
        <w:rPr>
          <w:b/>
          <w:bCs/>
          <w:lang w:bidi="fa-IR"/>
        </w:rPr>
      </w:pPr>
      <w:r w:rsidRPr="004738E6">
        <w:rPr>
          <w:b/>
          <w:bCs/>
          <w:lang w:bidi="fa-IR"/>
        </w:rPr>
        <w:t xml:space="preserve">Scopus: </w:t>
      </w:r>
      <w:r w:rsidR="006D41F7">
        <w:rPr>
          <w:b/>
          <w:bCs/>
          <w:lang w:bidi="fa-IR"/>
        </w:rPr>
        <w:t>(28 articles)</w:t>
      </w:r>
    </w:p>
    <w:p w14:paraId="4FD79461" w14:textId="15D44B98" w:rsidR="004738E6" w:rsidRDefault="004738E6">
      <w:pPr>
        <w:rPr>
          <w:lang w:bidi="fa-IR"/>
        </w:rPr>
      </w:pPr>
      <w:r w:rsidRPr="004738E6">
        <w:rPr>
          <w:lang w:bidi="fa-IR"/>
        </w:rPr>
        <w:t xml:space="preserve">TITLE-ABS-KEY ( "Epilepsies" OR "Seizure Disorder*" OR "Cryptogenic" OR "Epilepsy" OR "Cryptogenic Epilepsy" OR "Cryptogenic Epilepsies" OR "Aura*" OR "Awakening Epilepsy" OR "Seizure" OR "Jacksonian Seizure" OR "Single Seizure*" OR "Atonic Absence Seizure*" OR "Focal Seizure*" OR "Partial Seizure*" OR "Generalized Seizure*" OR "Sensory Seizure*" OR "Auditory Seizure*" OR "Convulsive Seizure*" OR </w:t>
      </w:r>
      <w:r w:rsidRPr="004738E6">
        <w:rPr>
          <w:lang w:bidi="fa-IR"/>
        </w:rPr>
        <w:lastRenderedPageBreak/>
        <w:t>"Motor Seizure*" OR "Gustatory Seizure*" OR "Olfactory Seizure*" OR "Somatosensory Seizure*" OR "Vertiginous Seizure*" OR "Vestibular Seizure*" OR "Visual Seizure*" OR "Non-Epileptic Convulsion*" OR "Nonepileptic Seizure*" OR "Non-Epileptic Seizure*" OR "Non Epileptic Seizure*" OR "Nonepileptic Seizure*" OR "Complex Partial Seizure*" OR "Epileptic Seizure*" OR "Generalized Absence Seizure*" OR "Tonic-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Generalized Tonic-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</w:t>
      </w:r>
      <w:proofErr w:type="spellStart"/>
      <w:r w:rsidRPr="004738E6">
        <w:rPr>
          <w:lang w:bidi="fa-IR"/>
        </w:rPr>
        <w:t>Clonic</w:t>
      </w:r>
      <w:proofErr w:type="spellEnd"/>
      <w:r w:rsidRPr="004738E6">
        <w:rPr>
          <w:lang w:bidi="fa-IR"/>
        </w:rPr>
        <w:t xml:space="preserve"> Seizure*" OR "Tonic Seizure*</w:t>
      </w:r>
      <w:proofErr w:type="gramStart"/>
      <w:r w:rsidRPr="004738E6">
        <w:rPr>
          <w:lang w:bidi="fa-IR"/>
        </w:rPr>
        <w:t>" )</w:t>
      </w:r>
      <w:proofErr w:type="gramEnd"/>
      <w:r w:rsidRPr="004738E6">
        <w:rPr>
          <w:lang w:bidi="fa-IR"/>
        </w:rPr>
        <w:t xml:space="preserve"> AND TITLE-ABS-KEY ( "DMFT*" OR "dmft*" )</w:t>
      </w:r>
    </w:p>
    <w:p w14:paraId="0C64BC8C" w14:textId="0FA1EE6D" w:rsidR="000A7D0B" w:rsidRPr="000A7D0B" w:rsidRDefault="000A7D0B" w:rsidP="000A7D0B">
      <w:pPr>
        <w:rPr>
          <w:lang w:bidi="fa-IR"/>
        </w:rPr>
      </w:pPr>
    </w:p>
    <w:p w14:paraId="52447B7A" w14:textId="2841D3C9" w:rsidR="000A7D0B" w:rsidRDefault="000A7D0B" w:rsidP="000A7D0B">
      <w:pPr>
        <w:rPr>
          <w:lang w:bidi="fa-IR"/>
        </w:rPr>
      </w:pPr>
    </w:p>
    <w:p w14:paraId="00667F0B" w14:textId="008F1C8E" w:rsidR="000A7D0B" w:rsidRPr="000A7D0B" w:rsidRDefault="000A7D0B" w:rsidP="000A7D0B">
      <w:pPr>
        <w:rPr>
          <w:b/>
          <w:bCs/>
          <w:lang w:bidi="fa-IR"/>
        </w:rPr>
      </w:pPr>
      <w:r w:rsidRPr="000A7D0B">
        <w:rPr>
          <w:b/>
          <w:bCs/>
          <w:lang w:bidi="fa-IR"/>
        </w:rPr>
        <w:t xml:space="preserve">Google </w:t>
      </w:r>
      <w:r w:rsidR="006D41F7">
        <w:rPr>
          <w:b/>
          <w:bCs/>
          <w:lang w:bidi="fa-IR"/>
        </w:rPr>
        <w:t>Scholar</w:t>
      </w:r>
      <w:r w:rsidRPr="000A7D0B">
        <w:rPr>
          <w:b/>
          <w:bCs/>
          <w:lang w:bidi="fa-IR"/>
        </w:rPr>
        <w:t>:</w:t>
      </w:r>
      <w:r w:rsidR="006D41F7">
        <w:rPr>
          <w:b/>
          <w:bCs/>
          <w:lang w:bidi="fa-IR"/>
        </w:rPr>
        <w:t xml:space="preserve"> (43 articles)</w:t>
      </w:r>
    </w:p>
    <w:p w14:paraId="5144D701" w14:textId="77777777" w:rsidR="000A7D0B" w:rsidRDefault="000A7D0B" w:rsidP="000A7D0B">
      <w:r>
        <w:t>“epilepsy” AND (“dmft” OR “DMFT”)</w:t>
      </w:r>
    </w:p>
    <w:p w14:paraId="5FEAE44A" w14:textId="77777777" w:rsidR="000A7D0B" w:rsidRPr="000A7D0B" w:rsidRDefault="000A7D0B" w:rsidP="000A7D0B">
      <w:pPr>
        <w:rPr>
          <w:rtl/>
          <w:lang w:bidi="fa-IR"/>
        </w:rPr>
      </w:pPr>
    </w:p>
    <w:sectPr w:rsidR="000A7D0B" w:rsidRPr="000A7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7E905" w14:textId="77777777" w:rsidR="006F10BB" w:rsidRDefault="006F10BB" w:rsidP="005872C3">
      <w:pPr>
        <w:spacing w:after="0" w:line="240" w:lineRule="auto"/>
      </w:pPr>
      <w:r>
        <w:separator/>
      </w:r>
    </w:p>
  </w:endnote>
  <w:endnote w:type="continuationSeparator" w:id="0">
    <w:p w14:paraId="467C57FD" w14:textId="77777777" w:rsidR="006F10BB" w:rsidRDefault="006F10BB" w:rsidP="00587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35FDE" w14:textId="77777777" w:rsidR="006F10BB" w:rsidRDefault="006F10BB" w:rsidP="005872C3">
      <w:pPr>
        <w:spacing w:after="0" w:line="240" w:lineRule="auto"/>
      </w:pPr>
      <w:r>
        <w:separator/>
      </w:r>
    </w:p>
  </w:footnote>
  <w:footnote w:type="continuationSeparator" w:id="0">
    <w:p w14:paraId="7EF3F43D" w14:textId="77777777" w:rsidR="006F10BB" w:rsidRDefault="006F10BB" w:rsidP="005872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5E4"/>
    <w:rsid w:val="00011E01"/>
    <w:rsid w:val="000A7D0B"/>
    <w:rsid w:val="004738E6"/>
    <w:rsid w:val="00514C48"/>
    <w:rsid w:val="005872C3"/>
    <w:rsid w:val="006D41F7"/>
    <w:rsid w:val="006F10BB"/>
    <w:rsid w:val="00A075E4"/>
    <w:rsid w:val="00B91422"/>
    <w:rsid w:val="00F0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EC6492"/>
  <w15:chartTrackingRefBased/>
  <w15:docId w15:val="{882B7530-CB24-4360-A599-DFDA0581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2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72C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872C3"/>
  </w:style>
  <w:style w:type="paragraph" w:styleId="Footer">
    <w:name w:val="footer"/>
    <w:basedOn w:val="Normal"/>
    <w:link w:val="FooterChar"/>
    <w:uiPriority w:val="99"/>
    <w:unhideWhenUsed/>
    <w:rsid w:val="005872C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7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33510-6B3D-4C08-ADBF-DD430EFB4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5</Words>
  <Characters>2840</Characters>
  <Application>Microsoft Office Word</Application>
  <DocSecurity>0</DocSecurity>
  <Lines>4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valaeibarhagh@gmail.com</dc:creator>
  <cp:keywords/>
  <dc:description/>
  <cp:lastModifiedBy>amirvalaeibarhagh@gmail.com</cp:lastModifiedBy>
  <cp:revision>4</cp:revision>
  <dcterms:created xsi:type="dcterms:W3CDTF">2024-11-02T08:26:00Z</dcterms:created>
  <dcterms:modified xsi:type="dcterms:W3CDTF">2024-11-06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20fecb01c18f09f4a5b7889989f731732755429c3f963018470dcaaff8c796</vt:lpwstr>
  </property>
</Properties>
</file>